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3170FF" w14:textId="77777777" w:rsidR="00492344" w:rsidRPr="00806F38" w:rsidRDefault="00492344" w:rsidP="00806F38">
      <w:pPr>
        <w:jc w:val="center"/>
        <w:rPr>
          <w:b/>
        </w:rPr>
      </w:pPr>
      <w:r w:rsidRPr="00806F38">
        <w:rPr>
          <w:b/>
        </w:rPr>
        <w:t>Supplemental material</w:t>
      </w:r>
    </w:p>
    <w:p w14:paraId="1EC8B95C" w14:textId="77777777" w:rsidR="00492344" w:rsidRDefault="00492344"/>
    <w:p w14:paraId="157BC648" w14:textId="77777777" w:rsidR="00492344" w:rsidRDefault="00492344" w:rsidP="00492344">
      <w:pPr>
        <w:spacing w:line="480" w:lineRule="auto"/>
        <w:ind w:firstLine="720"/>
        <w:jc w:val="both"/>
      </w:pPr>
      <w:r w:rsidRPr="005A5A68">
        <w:t xml:space="preserve">The </w:t>
      </w:r>
      <w:bookmarkStart w:id="0" w:name="_GoBack"/>
      <w:bookmarkEnd w:id="0"/>
      <w:r w:rsidRPr="005A5A68">
        <w:t xml:space="preserve">task was piloted with </w:t>
      </w:r>
      <w:r w:rsidRPr="004F060A">
        <w:t>24 (16 female, 8 male)</w:t>
      </w:r>
      <w:r w:rsidRPr="005A5A68">
        <w:t xml:space="preserve"> healthy participant</w:t>
      </w:r>
      <w:r>
        <w:t>s to test whether the pattern of results from the original task could be replicated</w:t>
      </w:r>
      <w:r w:rsidRPr="005A5A68">
        <w:t xml:space="preserve">. Participants were </w:t>
      </w:r>
      <w:r>
        <w:t>excluded if they reported</w:t>
      </w:r>
      <w:r w:rsidRPr="005A5A68">
        <w:t xml:space="preserve"> </w:t>
      </w:r>
      <w:r>
        <w:t xml:space="preserve">a </w:t>
      </w:r>
      <w:r w:rsidRPr="005A5A68">
        <w:t>mental health problem</w:t>
      </w:r>
      <w:r>
        <w:t xml:space="preserve"> or </w:t>
      </w:r>
      <w:r w:rsidRPr="005A5A68">
        <w:t>the experience of an interpersonal trauma</w:t>
      </w:r>
      <w:r>
        <w:t xml:space="preserve">. Paired t-tests compared the change scores from t1 to t2 after negative and positive information. A trend for a significant valence effect was found, </w:t>
      </w:r>
      <w:r w:rsidRPr="002C65AA">
        <w:rPr>
          <w:i/>
        </w:rPr>
        <w:t>t</w:t>
      </w:r>
      <w:r>
        <w:t xml:space="preserve">(23) = 2.04, </w:t>
      </w:r>
      <w:r w:rsidRPr="002C65AA">
        <w:rPr>
          <w:i/>
        </w:rPr>
        <w:t>p</w:t>
      </w:r>
      <w:r>
        <w:t xml:space="preserve"> = .05, indicating that participants showed greater absolute change after receiving negative compared to positive information about a stranger. Paired t-tests then compared the change from t2 to t3 after incongruent and congruent information. Participants showed significantly less change after incongruent positive compared to negative information, </w:t>
      </w:r>
      <w:r w:rsidRPr="007C01A6">
        <w:rPr>
          <w:i/>
        </w:rPr>
        <w:t>t</w:t>
      </w:r>
      <w:r>
        <w:t xml:space="preserve">(23) = 3.33, </w:t>
      </w:r>
      <w:r w:rsidRPr="007C01A6">
        <w:rPr>
          <w:i/>
        </w:rPr>
        <w:t>p</w:t>
      </w:r>
      <w:r>
        <w:t xml:space="preserve"> = .003, indicating that it is more difficult to update negative impressions with positive information than vice versa. There was no valence effect for change scores after congruent information, </w:t>
      </w:r>
      <w:r w:rsidRPr="007C01A6">
        <w:rPr>
          <w:i/>
        </w:rPr>
        <w:t>t</w:t>
      </w:r>
      <w:r>
        <w:t xml:space="preserve">(23) = 1.35, </w:t>
      </w:r>
      <w:r w:rsidRPr="007C01A6">
        <w:rPr>
          <w:i/>
        </w:rPr>
        <w:t>p</w:t>
      </w:r>
      <w:r>
        <w:t xml:space="preserve"> = .19, indicating that appraisals were adapted similarly for negative and positive congruent information.</w:t>
      </w:r>
    </w:p>
    <w:p w14:paraId="4872730D" w14:textId="77777777" w:rsidR="00492344" w:rsidRDefault="00492344"/>
    <w:sectPr w:rsidR="00492344" w:rsidSect="00D34BA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2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344"/>
    <w:rsid w:val="00172CD4"/>
    <w:rsid w:val="00492344"/>
    <w:rsid w:val="00806F38"/>
    <w:rsid w:val="00D34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A37A5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8</Characters>
  <Application>Microsoft Macintosh Word</Application>
  <DocSecurity>0</DocSecurity>
  <Lines>8</Lines>
  <Paragraphs>2</Paragraphs>
  <ScaleCrop>false</ScaleCrop>
  <LinksUpToDate>false</LinksUpToDate>
  <CharactersWithSpaces>1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8-22T13:30:00Z</dcterms:created>
  <dcterms:modified xsi:type="dcterms:W3CDTF">2018-08-29T15:02:00Z</dcterms:modified>
</cp:coreProperties>
</file>